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863" w:rsidRPr="000A0D29" w:rsidRDefault="00805863" w:rsidP="00805863">
      <w:pPr>
        <w:spacing w:after="0" w:line="360" w:lineRule="auto"/>
        <w:jc w:val="center"/>
        <w:rPr>
          <w:rFonts w:ascii="Times New Roman" w:hAnsi="Times New Roman" w:cs="Times New Roman"/>
          <w:b/>
          <w:smallCaps/>
          <w:sz w:val="32"/>
        </w:rPr>
      </w:pPr>
      <w:r w:rsidRPr="000A0D29">
        <w:rPr>
          <w:rFonts w:ascii="Times New Roman" w:hAnsi="Times New Roman" w:cs="Times New Roman"/>
          <w:b/>
          <w:smallCaps/>
          <w:sz w:val="32"/>
        </w:rPr>
        <w:t xml:space="preserve">Supplementary </w:t>
      </w:r>
      <w:r w:rsidR="002D47C0">
        <w:rPr>
          <w:rFonts w:ascii="Times New Roman" w:hAnsi="Times New Roman" w:cs="Times New Roman"/>
          <w:b/>
          <w:smallCaps/>
          <w:sz w:val="32"/>
        </w:rPr>
        <w:t>Figure S4</w:t>
      </w:r>
      <w:bookmarkStart w:id="0" w:name="_GoBack"/>
      <w:bookmarkEnd w:id="0"/>
    </w:p>
    <w:p w:rsidR="00805863" w:rsidRDefault="00805863" w:rsidP="0080586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805863" w:rsidRDefault="00805863" w:rsidP="00805863">
      <w:pPr>
        <w:rPr>
          <w:b/>
        </w:rPr>
      </w:pPr>
    </w:p>
    <w:p w:rsidR="002D47C0" w:rsidRDefault="002D47C0" w:rsidP="002D47C0">
      <w:pPr>
        <w:rPr>
          <w:b/>
        </w:rPr>
      </w:pPr>
    </w:p>
    <w:p w:rsidR="002D47C0" w:rsidRDefault="002D47C0" w:rsidP="002D47C0">
      <w:pPr>
        <w:rPr>
          <w:b/>
        </w:rPr>
      </w:pPr>
    </w:p>
    <w:p w:rsidR="002D47C0" w:rsidRDefault="002D47C0" w:rsidP="002D47C0">
      <w:pPr>
        <w:rPr>
          <w:b/>
        </w:rPr>
      </w:pPr>
      <w:r w:rsidRPr="00544E82">
        <w:rPr>
          <w:b/>
          <w:noProof/>
        </w:rPr>
        <w:drawing>
          <wp:inline distT="0" distB="0" distL="0" distR="0" wp14:anchorId="07E7B9BF" wp14:editId="5FCD99D8">
            <wp:extent cx="5943600" cy="2621915"/>
            <wp:effectExtent l="0" t="0" r="0" b="698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D47C0" w:rsidRDefault="002D47C0" w:rsidP="002D47C0">
      <w:pPr>
        <w:rPr>
          <w:b/>
        </w:rPr>
      </w:pPr>
    </w:p>
    <w:p w:rsidR="002D47C0" w:rsidRPr="00361B1D" w:rsidRDefault="002D47C0" w:rsidP="002D47C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61B1D">
        <w:rPr>
          <w:rFonts w:ascii="Times New Roman" w:hAnsi="Times New Roman" w:cs="Times New Roman"/>
          <w:b/>
        </w:rPr>
        <w:t xml:space="preserve">Figure S4.  The virulence phenotype of dispersed cells is distinct from the virulence phenotype of planktonic and biofilm cells. </w:t>
      </w:r>
      <w:r w:rsidRPr="00361B1D">
        <w:rPr>
          <w:rFonts w:ascii="Times New Roman" w:hAnsi="Times New Roman" w:cs="Times New Roman"/>
        </w:rPr>
        <w:t xml:space="preserve">Differential expression of selected virulence genes by </w:t>
      </w:r>
      <w:r w:rsidRPr="00361B1D">
        <w:rPr>
          <w:rFonts w:ascii="Times New Roman" w:hAnsi="Times New Roman" w:cs="Times New Roman"/>
          <w:i/>
        </w:rPr>
        <w:t xml:space="preserve">P. aeruginosa </w:t>
      </w:r>
      <w:r w:rsidRPr="00361B1D">
        <w:rPr>
          <w:rFonts w:ascii="Times New Roman" w:hAnsi="Times New Roman" w:cs="Times New Roman"/>
        </w:rPr>
        <w:t xml:space="preserve">PA14 grown as biofilms and dispersed cells compared to cells grown planktonically. Differential gene expression was determined by </w:t>
      </w:r>
      <w:proofErr w:type="spellStart"/>
      <w:r w:rsidRPr="00361B1D">
        <w:rPr>
          <w:rFonts w:ascii="Times New Roman" w:hAnsi="Times New Roman" w:cs="Times New Roman"/>
        </w:rPr>
        <w:t>qRT</w:t>
      </w:r>
      <w:proofErr w:type="spellEnd"/>
      <w:r w:rsidRPr="00361B1D">
        <w:rPr>
          <w:rFonts w:ascii="Times New Roman" w:hAnsi="Times New Roman" w:cs="Times New Roman"/>
        </w:rPr>
        <w:t>-PCR. Experiments were carried out in triplicate. Error bars indicate standard deviation.</w:t>
      </w:r>
    </w:p>
    <w:p w:rsidR="002D47C0" w:rsidRPr="00361B1D" w:rsidRDefault="002D47C0" w:rsidP="002D47C0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2D47C0" w:rsidRDefault="002D47C0" w:rsidP="00805863">
      <w:pPr>
        <w:rPr>
          <w:b/>
        </w:rPr>
      </w:pPr>
    </w:p>
    <w:p w:rsidR="00805863" w:rsidRDefault="00805863" w:rsidP="00805863">
      <w:pPr>
        <w:rPr>
          <w:b/>
        </w:rPr>
      </w:pPr>
    </w:p>
    <w:p w:rsidR="000733E0" w:rsidRDefault="000733E0"/>
    <w:sectPr w:rsidR="00073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863"/>
    <w:rsid w:val="000733E0"/>
    <w:rsid w:val="002D47C0"/>
    <w:rsid w:val="0080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58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7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8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58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7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YiLi:Desktop:020413BdlA_qPCR_su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1330863053883"/>
          <c:y val="5.7777777777777803E-2"/>
          <c:w val="0.78451953064690405"/>
          <c:h val="0.884444444444444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wt!$K$32</c:f>
              <c:strCache>
                <c:ptCount val="1"/>
                <c:pt idx="0">
                  <c:v>PA14 biofilm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wt!$N$33:$N$4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.232379538686176</c:v>
                  </c:pt>
                  <c:pt idx="3">
                    <c:v>0.10633555379081799</c:v>
                  </c:pt>
                  <c:pt idx="4">
                    <c:v>0.17320508075688801</c:v>
                  </c:pt>
                  <c:pt idx="5">
                    <c:v>7.1155346484528703E-2</c:v>
                  </c:pt>
                  <c:pt idx="6">
                    <c:v>0.38907143731368099</c:v>
                  </c:pt>
                  <c:pt idx="7">
                    <c:v>3.6460023770334189</c:v>
                  </c:pt>
                </c:numCache>
              </c:numRef>
            </c:plus>
            <c:minus>
              <c:numRef>
                <c:f>wt!$N$33:$N$4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.232379538686176</c:v>
                  </c:pt>
                  <c:pt idx="3">
                    <c:v>0.10633555379081799</c:v>
                  </c:pt>
                  <c:pt idx="4">
                    <c:v>0.17320508075688801</c:v>
                  </c:pt>
                  <c:pt idx="5">
                    <c:v>7.1155346484528703E-2</c:v>
                  </c:pt>
                  <c:pt idx="6">
                    <c:v>0.38907143731368099</c:v>
                  </c:pt>
                  <c:pt idx="7">
                    <c:v>3.6460023770334189</c:v>
                  </c:pt>
                </c:numCache>
              </c:numRef>
            </c:minus>
          </c:errBars>
          <c:cat>
            <c:strRef>
              <c:f>wt!$J$33:$J$40</c:f>
              <c:strCache>
                <c:ptCount val="8"/>
                <c:pt idx="0">
                  <c:v>chiC</c:v>
                </c:pt>
                <c:pt idx="1">
                  <c:v>hcnA</c:v>
                </c:pt>
                <c:pt idx="2">
                  <c:v>lasB</c:v>
                </c:pt>
                <c:pt idx="3">
                  <c:v>pcrV</c:v>
                </c:pt>
                <c:pt idx="4">
                  <c:v>phzB</c:v>
                </c:pt>
                <c:pt idx="5">
                  <c:v>pscL</c:v>
                </c:pt>
                <c:pt idx="6">
                  <c:v>rhlA</c:v>
                </c:pt>
                <c:pt idx="7">
                  <c:v>toxA</c:v>
                </c:pt>
              </c:strCache>
            </c:strRef>
          </c:cat>
          <c:val>
            <c:numRef>
              <c:f>wt!$K$33:$K$40</c:f>
              <c:numCache>
                <c:formatCode>0.0000</c:formatCode>
                <c:ptCount val="8"/>
                <c:pt idx="0">
                  <c:v>6.7500000000000004E-2</c:v>
                </c:pt>
                <c:pt idx="1">
                  <c:v>0.35699999999999998</c:v>
                </c:pt>
                <c:pt idx="2">
                  <c:v>0.74050000000000005</c:v>
                </c:pt>
                <c:pt idx="3">
                  <c:v>0.95099999999999996</c:v>
                </c:pt>
                <c:pt idx="4">
                  <c:v>1.4750000000000001</c:v>
                </c:pt>
                <c:pt idx="5">
                  <c:v>0.32016666666666699</c:v>
                </c:pt>
                <c:pt idx="6">
                  <c:v>0.38216666666666699</c:v>
                </c:pt>
                <c:pt idx="7">
                  <c:v>63.816666666666613</c:v>
                </c:pt>
              </c:numCache>
            </c:numRef>
          </c:val>
        </c:ser>
        <c:ser>
          <c:idx val="1"/>
          <c:order val="1"/>
          <c:tx>
            <c:strRef>
              <c:f>wt!$L$32</c:f>
              <c:strCache>
                <c:ptCount val="1"/>
                <c:pt idx="0">
                  <c:v>PA14 dispersed cell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wt!$O$33:$O$4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.130006733799959</c:v>
                  </c:pt>
                  <c:pt idx="3">
                    <c:v>3.0928681403081699E-2</c:v>
                  </c:pt>
                  <c:pt idx="4">
                    <c:v>3.2005412172526899</c:v>
                  </c:pt>
                  <c:pt idx="5">
                    <c:v>3.3054248340165598E-2</c:v>
                  </c:pt>
                  <c:pt idx="6">
                    <c:v>2.1853222493109201E-2</c:v>
                  </c:pt>
                  <c:pt idx="7">
                    <c:v>0.24033258206077701</c:v>
                  </c:pt>
                </c:numCache>
              </c:numRef>
            </c:plus>
            <c:minus>
              <c:numRef>
                <c:f>wt!$O$33:$O$40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.130006733799959</c:v>
                  </c:pt>
                  <c:pt idx="3">
                    <c:v>3.0928681403081699E-2</c:v>
                  </c:pt>
                  <c:pt idx="4">
                    <c:v>3.2005412172526899</c:v>
                  </c:pt>
                  <c:pt idx="5">
                    <c:v>3.3054248340165598E-2</c:v>
                  </c:pt>
                  <c:pt idx="6">
                    <c:v>2.1853222493109201E-2</c:v>
                  </c:pt>
                  <c:pt idx="7">
                    <c:v>0.24033258206077701</c:v>
                  </c:pt>
                </c:numCache>
              </c:numRef>
            </c:minus>
          </c:errBars>
          <c:cat>
            <c:strRef>
              <c:f>wt!$J$33:$J$40</c:f>
              <c:strCache>
                <c:ptCount val="8"/>
                <c:pt idx="0">
                  <c:v>chiC</c:v>
                </c:pt>
                <c:pt idx="1">
                  <c:v>hcnA</c:v>
                </c:pt>
                <c:pt idx="2">
                  <c:v>lasB</c:v>
                </c:pt>
                <c:pt idx="3">
                  <c:v>pcrV</c:v>
                </c:pt>
                <c:pt idx="4">
                  <c:v>phzB</c:v>
                </c:pt>
                <c:pt idx="5">
                  <c:v>pscL</c:v>
                </c:pt>
                <c:pt idx="6">
                  <c:v>rhlA</c:v>
                </c:pt>
                <c:pt idx="7">
                  <c:v>toxA</c:v>
                </c:pt>
              </c:strCache>
            </c:strRef>
          </c:cat>
          <c:val>
            <c:numRef>
              <c:f>wt!$L$33:$L$40</c:f>
              <c:numCache>
                <c:formatCode>0.0000</c:formatCode>
                <c:ptCount val="8"/>
                <c:pt idx="0">
                  <c:v>9.9600000000000001E-3</c:v>
                </c:pt>
                <c:pt idx="1">
                  <c:v>4.8399999999999999E-2</c:v>
                </c:pt>
                <c:pt idx="2">
                  <c:v>0.18518333333333301</c:v>
                </c:pt>
                <c:pt idx="3">
                  <c:v>0.33783333333333299</c:v>
                </c:pt>
                <c:pt idx="4">
                  <c:v>2.9043333333333332</c:v>
                </c:pt>
                <c:pt idx="5">
                  <c:v>0.13416666666666699</c:v>
                </c:pt>
                <c:pt idx="6">
                  <c:v>2.2583333333333299E-2</c:v>
                </c:pt>
                <c:pt idx="7">
                  <c:v>0.558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839232"/>
        <c:axId val="170848640"/>
      </c:barChart>
      <c:catAx>
        <c:axId val="169839232"/>
        <c:scaling>
          <c:orientation val="minMax"/>
        </c:scaling>
        <c:delete val="0"/>
        <c:axPos val="b"/>
        <c:majorTickMark val="out"/>
        <c:minorTickMark val="none"/>
        <c:tickLblPos val="low"/>
        <c:txPr>
          <a:bodyPr/>
          <a:lstStyle/>
          <a:p>
            <a:pPr>
              <a:defRPr sz="1200" b="0" i="1"/>
            </a:pPr>
            <a:endParaRPr lang="en-US"/>
          </a:p>
        </c:txPr>
        <c:crossAx val="170848640"/>
        <c:crosses val="autoZero"/>
        <c:auto val="1"/>
        <c:lblAlgn val="ctr"/>
        <c:lblOffset val="100"/>
        <c:noMultiLvlLbl val="0"/>
      </c:catAx>
      <c:valAx>
        <c:axId val="170848640"/>
        <c:scaling>
          <c:logBase val="10"/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1" i="0" baseline="0" dirty="0">
                    <a:effectLst/>
                    <a:latin typeface="+mn-lt"/>
                  </a:rPr>
                  <a:t>Transcript levels  (relative to PA14 grown </a:t>
                </a:r>
                <a:r>
                  <a:rPr lang="en-US" sz="1200" b="1" i="0" baseline="0" dirty="0" err="1">
                    <a:effectLst/>
                    <a:latin typeface="+mn-lt"/>
                  </a:rPr>
                  <a:t>planktonically</a:t>
                </a:r>
                <a:r>
                  <a:rPr lang="en-US" sz="1200" b="1" i="0" baseline="0" dirty="0">
                    <a:effectLst/>
                    <a:latin typeface="+mn-lt"/>
                  </a:rPr>
                  <a:t>)</a:t>
                </a:r>
                <a:endParaRPr lang="en-US" sz="1200" dirty="0">
                  <a:effectLst/>
                  <a:latin typeface="+mn-lt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698392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238007256445885"/>
          <c:y val="3.2964829396325501E-2"/>
          <c:w val="0.21847836328151288"/>
          <c:h val="0.19767921737055597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auer</dc:creator>
  <cp:lastModifiedBy>Karin Sauer</cp:lastModifiedBy>
  <cp:revision>2</cp:revision>
  <dcterms:created xsi:type="dcterms:W3CDTF">2014-04-17T11:47:00Z</dcterms:created>
  <dcterms:modified xsi:type="dcterms:W3CDTF">2014-04-17T11:47:00Z</dcterms:modified>
</cp:coreProperties>
</file>